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923" w:tblpY="2161"/>
        <w:tblW w:w="0" w:type="auto"/>
        <w:tblLook w:val="04A0" w:firstRow="1" w:lastRow="0" w:firstColumn="1" w:lastColumn="0" w:noHBand="0" w:noVBand="1"/>
      </w:tblPr>
      <w:tblGrid>
        <w:gridCol w:w="1690"/>
        <w:gridCol w:w="1052"/>
        <w:gridCol w:w="1283"/>
        <w:gridCol w:w="1052"/>
      </w:tblGrid>
      <w:tr w:rsidR="004B3962" w:rsidRPr="00A249BD" w14:paraId="1C5F0E25" w14:textId="77777777" w:rsidTr="00352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B16901" w14:textId="77777777" w:rsidR="004B3962" w:rsidRPr="00A249BD" w:rsidRDefault="004B3962" w:rsidP="004B3962">
            <w:pPr>
              <w:jc w:val="center"/>
              <w:rPr>
                <w:b w:val="0"/>
              </w:rPr>
            </w:pPr>
            <w:r>
              <w:rPr>
                <w:b w:val="0"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163670" w14:textId="77777777" w:rsidR="004B3962" w:rsidRPr="00A249BD" w:rsidRDefault="004B3962" w:rsidP="004B3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332FE5" w14:textId="77777777" w:rsidR="004B3962" w:rsidRPr="00A249BD" w:rsidRDefault="004B3962" w:rsidP="004B3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di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C1296C" w14:textId="77777777" w:rsidR="004B3962" w:rsidRPr="00A249BD" w:rsidRDefault="004B3962" w:rsidP="004B3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High</w:t>
            </w:r>
          </w:p>
        </w:tc>
      </w:tr>
      <w:tr w:rsidR="004B3962" w14:paraId="06F62C8E" w14:textId="77777777" w:rsidTr="0035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5AE693A" w14:textId="41196465" w:rsidR="004B3962" w:rsidRDefault="00352DF2" w:rsidP="004B3962">
            <w:r>
              <w:t>p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078A00" w14:textId="35366B60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45D0C2" w14:textId="3DAC258E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 - 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4666324" w14:textId="10299008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7.5</w:t>
            </w:r>
          </w:p>
        </w:tc>
      </w:tr>
      <w:tr w:rsidR="004B3962" w14:paraId="15AFC843" w14:textId="77777777" w:rsidTr="0035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17FA36" w14:textId="7185DA0B" w:rsidR="004B3962" w:rsidRDefault="00352DF2" w:rsidP="002068EC">
            <w:r>
              <w:t>M</w:t>
            </w:r>
            <w:r w:rsidR="002068EC" w:rsidRPr="002068EC">
              <w:rPr>
                <w:vertAlign w:val="subscrip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E6AD0E" w14:textId="03AF393F" w:rsidR="004B3962" w:rsidRDefault="00352DF2" w:rsidP="0035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5 k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89B7D9" w14:textId="4F18C0F4" w:rsidR="004B3962" w:rsidRDefault="00352DF2" w:rsidP="0035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-25 k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5EB76D" w14:textId="7433C8E0" w:rsidR="004B3962" w:rsidRDefault="00352DF2" w:rsidP="0035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5 kDa</w:t>
            </w:r>
          </w:p>
        </w:tc>
      </w:tr>
      <w:tr w:rsidR="004B3962" w14:paraId="49430375" w14:textId="77777777" w:rsidTr="0035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A268E4" w14:textId="688DC33B" w:rsidR="004B3962" w:rsidRDefault="00352DF2" w:rsidP="00352DF2">
            <w:r>
              <w:t>GRAVY sc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9EAF4B" w14:textId="01AE32EA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-1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B7C07D" w14:textId="12E3E01A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 to -1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6058FF" w14:textId="4B18F58D" w:rsidR="004B3962" w:rsidRDefault="00352DF2" w:rsidP="0035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-1.0</w:t>
            </w:r>
          </w:p>
        </w:tc>
      </w:tr>
    </w:tbl>
    <w:p w14:paraId="2AE86AA9" w14:textId="75F26AA6" w:rsidR="00543EE4" w:rsidRPr="004B3962" w:rsidRDefault="004B3962" w:rsidP="004B3962">
      <w:pPr>
        <w:rPr>
          <w:b/>
        </w:rPr>
      </w:pPr>
      <w:r w:rsidRPr="004B3962">
        <w:rPr>
          <w:b/>
        </w:rPr>
        <w:t xml:space="preserve">Table S2. </w:t>
      </w:r>
      <w:r w:rsidR="00493D5D">
        <w:rPr>
          <w:b/>
        </w:rPr>
        <w:t>CAT</w:t>
      </w:r>
      <w:bookmarkStart w:id="0" w:name="_GoBack"/>
      <w:bookmarkEnd w:id="0"/>
      <w:r w:rsidRPr="004B3962">
        <w:rPr>
          <w:b/>
        </w:rPr>
        <w:t>PCA variable classifications</w:t>
      </w:r>
    </w:p>
    <w:sectPr w:rsidR="00543EE4" w:rsidRPr="004B3962" w:rsidSect="00431C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ABA"/>
    <w:rsid w:val="002068EC"/>
    <w:rsid w:val="00352DF2"/>
    <w:rsid w:val="00431CDD"/>
    <w:rsid w:val="00493D5D"/>
    <w:rsid w:val="004B3962"/>
    <w:rsid w:val="00543EE4"/>
    <w:rsid w:val="00C9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0B8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39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39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1238F52-DBD4-409C-8D5A-4F087378773F}"/>
</file>

<file path=customXml/itemProps2.xml><?xml version="1.0" encoding="utf-8"?>
<ds:datastoreItem xmlns:ds="http://schemas.openxmlformats.org/officeDocument/2006/customXml" ds:itemID="{2261B07E-F874-4DD4-A2F8-B2BB6185EB57}"/>
</file>

<file path=customXml/itemProps3.xml><?xml version="1.0" encoding="utf-8"?>
<ds:datastoreItem xmlns:ds="http://schemas.openxmlformats.org/officeDocument/2006/customXml" ds:itemID="{D6BCD14B-4B61-45BB-8075-B35FDBD3C3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7</Characters>
  <Application>Microsoft Macintosh Word</Application>
  <DocSecurity>0</DocSecurity>
  <Lines>1</Lines>
  <Paragraphs>1</Paragraphs>
  <ScaleCrop>false</ScaleCrop>
  <Company>UoG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5</cp:revision>
  <dcterms:created xsi:type="dcterms:W3CDTF">2015-08-14T00:54:00Z</dcterms:created>
  <dcterms:modified xsi:type="dcterms:W3CDTF">2016-07-06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